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0F58B" w14:textId="0D6D036F" w:rsidR="00E2659E" w:rsidRPr="00F90D78" w:rsidRDefault="00445558">
      <w:pPr>
        <w:rPr>
          <w:rFonts w:cstheme="minorHAnsi"/>
          <w:sz w:val="18"/>
          <w:szCs w:val="18"/>
          <w:lang w:val="en-US"/>
        </w:rPr>
      </w:pPr>
      <w:r w:rsidRPr="00F90D78">
        <w:rPr>
          <w:rFonts w:cstheme="minorHAnsi"/>
          <w:sz w:val="18"/>
          <w:szCs w:val="18"/>
          <w:lang w:val="en-US"/>
        </w:rPr>
        <w:t>M</w:t>
      </w:r>
      <w:r w:rsidR="00980EA8">
        <w:rPr>
          <w:rFonts w:cstheme="minorHAnsi"/>
          <w:sz w:val="18"/>
          <w:szCs w:val="18"/>
          <w:lang w:val="en-US"/>
        </w:rPr>
        <w:t>ultimedia A</w:t>
      </w:r>
      <w:r w:rsidRPr="00F90D78">
        <w:rPr>
          <w:rFonts w:cstheme="minorHAnsi"/>
          <w:sz w:val="18"/>
          <w:szCs w:val="18"/>
          <w:lang w:val="en-US"/>
        </w:rPr>
        <w:t xml:space="preserve">ppendix 4: </w:t>
      </w:r>
      <w:r w:rsidR="0017418E">
        <w:rPr>
          <w:rFonts w:cstheme="minorHAnsi"/>
          <w:sz w:val="18"/>
          <w:szCs w:val="18"/>
          <w:lang w:val="en-US"/>
        </w:rPr>
        <w:t>Principal component analysis of TPC</w:t>
      </w:r>
      <w:r w:rsidR="00980EA8">
        <w:rPr>
          <w:rFonts w:cstheme="minorHAnsi"/>
          <w:sz w:val="18"/>
          <w:szCs w:val="18"/>
          <w:lang w:val="en-US"/>
        </w:rPr>
        <w:t>-</w:t>
      </w:r>
      <w:r w:rsidR="0017418E">
        <w:rPr>
          <w:rFonts w:cstheme="minorHAnsi"/>
          <w:sz w:val="18"/>
          <w:szCs w:val="18"/>
          <w:lang w:val="en-US"/>
        </w:rPr>
        <w:t xml:space="preserve">OHCIS </w:t>
      </w:r>
      <w:r w:rsidR="00980EA8">
        <w:rPr>
          <w:rFonts w:cstheme="minorHAnsi"/>
          <w:sz w:val="18"/>
          <w:szCs w:val="18"/>
          <w:lang w:val="en-US"/>
        </w:rPr>
        <w:t xml:space="preserve">Questionnaire </w:t>
      </w:r>
      <w:bookmarkStart w:id="0" w:name="_GoBack"/>
      <w:bookmarkEnd w:id="0"/>
      <w:r w:rsidR="0017418E">
        <w:rPr>
          <w:rFonts w:cstheme="minorHAnsi"/>
          <w:sz w:val="18"/>
          <w:szCs w:val="18"/>
          <w:lang w:val="en-US"/>
        </w:rPr>
        <w:t>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  <w:gridCol w:w="674"/>
      </w:tblGrid>
      <w:tr w:rsidR="00F90D78" w:rsidRPr="00F90D78" w14:paraId="69001046" w14:textId="77777777" w:rsidTr="00F90D78">
        <w:trPr>
          <w:cantSplit/>
          <w:trHeight w:val="1300"/>
        </w:trPr>
        <w:tc>
          <w:tcPr>
            <w:tcW w:w="0" w:type="auto"/>
            <w:textDirection w:val="btLr"/>
          </w:tcPr>
          <w:p w14:paraId="2D453BC2" w14:textId="340260CF" w:rsidR="0044555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hAnsiTheme="minorHAnsi" w:cstheme="minorHAnsi"/>
                <w:sz w:val="18"/>
                <w:szCs w:val="18"/>
              </w:rPr>
              <w:t>Item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number</w:t>
            </w:r>
            <w:r w:rsidRPr="00F90D7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extDirection w:val="btLr"/>
          </w:tcPr>
          <w:p w14:paraId="45556C5E" w14:textId="77777777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Domain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</w:t>
            </w:r>
          </w:p>
          <w:p w14:paraId="54124AE8" w14:textId="792B28FD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0802F72D" w14:textId="7FE00566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</w:t>
            </w:r>
          </w:p>
          <w:p w14:paraId="5CD0806B" w14:textId="74D13044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76E75D0C" w14:textId="503C1FE0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</w:t>
            </w:r>
          </w:p>
          <w:p w14:paraId="45DB766B" w14:textId="24E97EEF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1B857412" w14:textId="2D9FBE1A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</w:t>
            </w:r>
          </w:p>
          <w:p w14:paraId="0F5AAFC8" w14:textId="69C29806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3CD7A399" w14:textId="644CAA3C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  <w:p w14:paraId="25163505" w14:textId="37ABE9F7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09F00C5C" w14:textId="6C2BA1E0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  <w:p w14:paraId="5FFCBE7B" w14:textId="5916CD22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74D7F841" w14:textId="60EE05A9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7</w:t>
            </w:r>
          </w:p>
          <w:p w14:paraId="7E246153" w14:textId="1C5BD78B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52AEB920" w14:textId="265C04D4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8</w:t>
            </w:r>
          </w:p>
          <w:p w14:paraId="54B6BBE4" w14:textId="1400EF4C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1DD2904C" w14:textId="33320A17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9</w:t>
            </w:r>
          </w:p>
          <w:p w14:paraId="0152F4B8" w14:textId="31F6826F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0376C90B" w14:textId="21B9DC5D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0</w:t>
            </w:r>
          </w:p>
          <w:p w14:paraId="6682F6FB" w14:textId="7F0B6357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1352D918" w14:textId="7247A49D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1</w:t>
            </w:r>
          </w:p>
          <w:p w14:paraId="4949E79B" w14:textId="6C5F173A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438B267B" w14:textId="41830A27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2</w:t>
            </w:r>
          </w:p>
          <w:p w14:paraId="3347043E" w14:textId="4C500C55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  <w:tc>
          <w:tcPr>
            <w:tcW w:w="0" w:type="auto"/>
            <w:textDirection w:val="btLr"/>
          </w:tcPr>
          <w:p w14:paraId="7D3DC0A3" w14:textId="5B296264" w:rsidR="00445558" w:rsidRPr="00F90D78" w:rsidRDefault="00F90D78" w:rsidP="00F90D78">
            <w:pPr>
              <w:ind w:left="113" w:right="113"/>
              <w:rPr>
                <w:rFonts w:asciiTheme="minorHAnsi" w:eastAsia="Calibr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Domain</w:t>
            </w:r>
            <w:r>
              <w:rPr>
                <w:rFonts w:asciiTheme="minorHAnsi" w:eastAsia="Calibri" w:hAnsiTheme="minorHAnsi" w:cstheme="minorHAnsi"/>
                <w:sz w:val="18"/>
                <w:szCs w:val="18"/>
              </w:rPr>
              <w:t xml:space="preserve"> </w:t>
            </w:r>
            <w:r w:rsidR="00445558"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3</w:t>
            </w:r>
          </w:p>
          <w:p w14:paraId="467A9DAF" w14:textId="451431EA" w:rsidR="00F90D78" w:rsidRPr="00F90D78" w:rsidRDefault="00F90D78" w:rsidP="00F90D78">
            <w:pPr>
              <w:ind w:left="113" w:right="113"/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(eigenvalues)</w:t>
            </w:r>
          </w:p>
        </w:tc>
      </w:tr>
      <w:tr w:rsidR="00F90D78" w:rsidRPr="00F90D78" w14:paraId="1C0B784F" w14:textId="77777777" w:rsidTr="00181C90">
        <w:trPr>
          <w:trHeight w:val="277"/>
        </w:trPr>
        <w:tc>
          <w:tcPr>
            <w:tcW w:w="0" w:type="auto"/>
          </w:tcPr>
          <w:p w14:paraId="4673D8D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6551DD7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54</w:t>
            </w:r>
          </w:p>
        </w:tc>
        <w:tc>
          <w:tcPr>
            <w:tcW w:w="0" w:type="auto"/>
          </w:tcPr>
          <w:p w14:paraId="10A9C44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DC559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ECBCA8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26A7D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501BF6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F193D5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652375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B2232E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071B5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DB0893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8D983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15528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7E3A3AB6" w14:textId="77777777" w:rsidTr="00181C90">
        <w:tc>
          <w:tcPr>
            <w:tcW w:w="0" w:type="auto"/>
          </w:tcPr>
          <w:p w14:paraId="7F1326D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14:paraId="1CC5220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26</w:t>
            </w:r>
          </w:p>
        </w:tc>
        <w:tc>
          <w:tcPr>
            <w:tcW w:w="0" w:type="auto"/>
          </w:tcPr>
          <w:p w14:paraId="51B6406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7D27B0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0C7795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F85D8D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DD783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759BF5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0DE23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B421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1494A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987C8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EE0C0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85133B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3F45BB55" w14:textId="77777777" w:rsidTr="00181C90">
        <w:tc>
          <w:tcPr>
            <w:tcW w:w="0" w:type="auto"/>
          </w:tcPr>
          <w:p w14:paraId="1AEB57A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2</w:t>
            </w:r>
          </w:p>
        </w:tc>
        <w:tc>
          <w:tcPr>
            <w:tcW w:w="0" w:type="auto"/>
          </w:tcPr>
          <w:p w14:paraId="518E34C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11</w:t>
            </w:r>
          </w:p>
        </w:tc>
        <w:tc>
          <w:tcPr>
            <w:tcW w:w="0" w:type="auto"/>
          </w:tcPr>
          <w:p w14:paraId="578B75F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C3A072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3175B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7E457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3D0CB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D1F061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A390F7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A1459F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CD63D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77B8DD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FD321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76A28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41144479" w14:textId="77777777" w:rsidTr="00181C90">
        <w:tc>
          <w:tcPr>
            <w:tcW w:w="0" w:type="auto"/>
          </w:tcPr>
          <w:p w14:paraId="71307EC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6C7B6D0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09</w:t>
            </w:r>
          </w:p>
        </w:tc>
        <w:tc>
          <w:tcPr>
            <w:tcW w:w="0" w:type="auto"/>
          </w:tcPr>
          <w:p w14:paraId="5611B6D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0A17E6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7BE74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6453C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EFCFF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091CA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9E1EA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0B6FB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6C8D6F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EB3FF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007FE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69C3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7060F169" w14:textId="77777777" w:rsidTr="00181C90">
        <w:tc>
          <w:tcPr>
            <w:tcW w:w="0" w:type="auto"/>
          </w:tcPr>
          <w:p w14:paraId="4193A2E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57DD8D0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60</w:t>
            </w:r>
          </w:p>
        </w:tc>
        <w:tc>
          <w:tcPr>
            <w:tcW w:w="0" w:type="auto"/>
          </w:tcPr>
          <w:p w14:paraId="69780AD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D4527B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11134C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2290F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1FD89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1C55E5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C20E7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EB2E99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0B81C5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223672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93C8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5D4D0F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4FF2B684" w14:textId="77777777" w:rsidTr="00181C90">
        <w:trPr>
          <w:trHeight w:val="165"/>
        </w:trPr>
        <w:tc>
          <w:tcPr>
            <w:tcW w:w="0" w:type="auto"/>
          </w:tcPr>
          <w:p w14:paraId="521A420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5462F9C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41</w:t>
            </w:r>
          </w:p>
        </w:tc>
        <w:tc>
          <w:tcPr>
            <w:tcW w:w="0" w:type="auto"/>
          </w:tcPr>
          <w:p w14:paraId="74142F5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68E85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4A6DD7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8B52C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BF49F9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29B86A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38A696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FF9492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977A59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E17B49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77196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A1698D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69325C01" w14:textId="77777777" w:rsidTr="00181C90">
        <w:tc>
          <w:tcPr>
            <w:tcW w:w="0" w:type="auto"/>
          </w:tcPr>
          <w:p w14:paraId="2D50BF3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0DC3A17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06</w:t>
            </w:r>
          </w:p>
        </w:tc>
        <w:tc>
          <w:tcPr>
            <w:tcW w:w="0" w:type="auto"/>
          </w:tcPr>
          <w:p w14:paraId="2515B32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C8610F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44D57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1BE80B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45BB1D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C226A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F527CB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871EF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BCDE0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9F622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854C5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1CD39E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19C91DBA" w14:textId="77777777" w:rsidTr="00181C90">
        <w:tc>
          <w:tcPr>
            <w:tcW w:w="0" w:type="auto"/>
          </w:tcPr>
          <w:p w14:paraId="4C00941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4D3D13C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493</w:t>
            </w:r>
          </w:p>
        </w:tc>
        <w:tc>
          <w:tcPr>
            <w:tcW w:w="0" w:type="auto"/>
          </w:tcPr>
          <w:p w14:paraId="3B2BF38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2AA47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EF5217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D115B5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EB2B7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1F074C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BC3D9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92F6F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119FF6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D690FB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28D3A9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CD16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1F843D5B" w14:textId="77777777" w:rsidTr="00181C90">
        <w:trPr>
          <w:trHeight w:val="289"/>
        </w:trPr>
        <w:tc>
          <w:tcPr>
            <w:tcW w:w="0" w:type="auto"/>
          </w:tcPr>
          <w:p w14:paraId="538637D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5F193A0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5D4E3B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07</w:t>
            </w:r>
          </w:p>
        </w:tc>
        <w:tc>
          <w:tcPr>
            <w:tcW w:w="0" w:type="auto"/>
          </w:tcPr>
          <w:p w14:paraId="3331631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B2266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577B26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C03FEB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04FC8D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FD98EF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84E7AE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5CE2D0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A29DC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8C416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B5B8E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141A118E" w14:textId="77777777" w:rsidTr="00181C90">
        <w:tc>
          <w:tcPr>
            <w:tcW w:w="0" w:type="auto"/>
          </w:tcPr>
          <w:p w14:paraId="2F329D0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0" w:type="auto"/>
          </w:tcPr>
          <w:p w14:paraId="43C0097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38CD5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86</w:t>
            </w:r>
          </w:p>
        </w:tc>
        <w:tc>
          <w:tcPr>
            <w:tcW w:w="0" w:type="auto"/>
          </w:tcPr>
          <w:p w14:paraId="532B312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0A03E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A459BF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B7D897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A100E5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5033DE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6BA5E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C7A17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89842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9FC20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37C0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5F0760AB" w14:textId="77777777" w:rsidTr="00181C90">
        <w:tc>
          <w:tcPr>
            <w:tcW w:w="0" w:type="auto"/>
          </w:tcPr>
          <w:p w14:paraId="4720357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14:paraId="39B0485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AD3DBD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73</w:t>
            </w:r>
          </w:p>
        </w:tc>
        <w:tc>
          <w:tcPr>
            <w:tcW w:w="0" w:type="auto"/>
          </w:tcPr>
          <w:p w14:paraId="6CA6983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2A0AC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DED943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E5C0D3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7323B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2EC4B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53D0C5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20EAB5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7CEE9E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7F0854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35FBB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1D8104B8" w14:textId="77777777" w:rsidTr="00181C90">
        <w:tc>
          <w:tcPr>
            <w:tcW w:w="0" w:type="auto"/>
          </w:tcPr>
          <w:p w14:paraId="3914664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14:paraId="5EA36ED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DFA31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69</w:t>
            </w:r>
          </w:p>
        </w:tc>
        <w:tc>
          <w:tcPr>
            <w:tcW w:w="0" w:type="auto"/>
          </w:tcPr>
          <w:p w14:paraId="24808EA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2EDB30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3FAC26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600CAB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76EFFB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54F2C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DF1F02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97667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C4353C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F0C92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611C2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57A3FFCC" w14:textId="77777777" w:rsidTr="00181C90">
        <w:tc>
          <w:tcPr>
            <w:tcW w:w="0" w:type="auto"/>
          </w:tcPr>
          <w:p w14:paraId="799EBB8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14:paraId="598CAB6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497FFA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31</w:t>
            </w:r>
          </w:p>
        </w:tc>
        <w:tc>
          <w:tcPr>
            <w:tcW w:w="0" w:type="auto"/>
          </w:tcPr>
          <w:p w14:paraId="5637B23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1BBB35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DB79D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6DD8B7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3C18B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8CFF1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22202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C38E82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2F653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4B575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623BF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46F0ADA2" w14:textId="77777777" w:rsidTr="00181C90">
        <w:tc>
          <w:tcPr>
            <w:tcW w:w="0" w:type="auto"/>
          </w:tcPr>
          <w:p w14:paraId="4999195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116EDFF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5932F7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02</w:t>
            </w:r>
          </w:p>
        </w:tc>
        <w:tc>
          <w:tcPr>
            <w:tcW w:w="0" w:type="auto"/>
          </w:tcPr>
          <w:p w14:paraId="5A90EA8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482386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2B993F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46E437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1E48A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5D5F93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CC6CF4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20AD34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4570CD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94CF6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9E6665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0D16ED54" w14:textId="77777777" w:rsidTr="00181C90">
        <w:tc>
          <w:tcPr>
            <w:tcW w:w="0" w:type="auto"/>
          </w:tcPr>
          <w:p w14:paraId="1A42092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7264F25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5B17B5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656</w:t>
            </w:r>
          </w:p>
        </w:tc>
        <w:tc>
          <w:tcPr>
            <w:tcW w:w="0" w:type="auto"/>
          </w:tcPr>
          <w:p w14:paraId="24D4EDE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7B78D1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7AC5A7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A182A8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25457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CE6520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E4A25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34C35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7A60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E8E27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94592A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384B9547" w14:textId="77777777" w:rsidTr="00181C90">
        <w:tc>
          <w:tcPr>
            <w:tcW w:w="0" w:type="auto"/>
          </w:tcPr>
          <w:p w14:paraId="439B63E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14:paraId="3B53FA6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FB9C2F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636</w:t>
            </w:r>
          </w:p>
        </w:tc>
        <w:tc>
          <w:tcPr>
            <w:tcW w:w="0" w:type="auto"/>
          </w:tcPr>
          <w:p w14:paraId="347A5CF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4E6A7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C58450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15D14E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AF7C95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EF31BB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7C106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8E2B1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A17EBD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C08DA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007DA3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5FED732E" w14:textId="77777777" w:rsidTr="00181C90">
        <w:tc>
          <w:tcPr>
            <w:tcW w:w="0" w:type="auto"/>
          </w:tcPr>
          <w:p w14:paraId="46AA83B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14:paraId="168C8CF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908355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AF26BF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927</w:t>
            </w:r>
          </w:p>
        </w:tc>
        <w:tc>
          <w:tcPr>
            <w:tcW w:w="0" w:type="auto"/>
          </w:tcPr>
          <w:p w14:paraId="0124F97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83F59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70AE9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CE7BAC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F61C0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9E411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2DAD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002C77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AA299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0B7DF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4DCF95A9" w14:textId="77777777" w:rsidTr="00181C90">
        <w:tc>
          <w:tcPr>
            <w:tcW w:w="0" w:type="auto"/>
          </w:tcPr>
          <w:p w14:paraId="336899E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14:paraId="4EE620B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D8203D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DA368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59</w:t>
            </w:r>
          </w:p>
        </w:tc>
        <w:tc>
          <w:tcPr>
            <w:tcW w:w="0" w:type="auto"/>
          </w:tcPr>
          <w:p w14:paraId="6169E62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6B03B1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1D7CD0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EE1600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EE31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CCB83E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6905A3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197E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8DE51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D9A919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6139BB35" w14:textId="77777777" w:rsidTr="00181C90">
        <w:tc>
          <w:tcPr>
            <w:tcW w:w="0" w:type="auto"/>
          </w:tcPr>
          <w:p w14:paraId="2FAD456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4</w:t>
            </w:r>
          </w:p>
        </w:tc>
        <w:tc>
          <w:tcPr>
            <w:tcW w:w="0" w:type="auto"/>
          </w:tcPr>
          <w:p w14:paraId="254BF4B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DF876E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FF5AAD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48</w:t>
            </w:r>
          </w:p>
        </w:tc>
        <w:tc>
          <w:tcPr>
            <w:tcW w:w="0" w:type="auto"/>
          </w:tcPr>
          <w:p w14:paraId="3EA80C4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FEC5B6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7B8D8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3F171B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A3AAF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1E2450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80120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3FD47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7C65E8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0261D2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20CE186A" w14:textId="77777777" w:rsidTr="00181C90">
        <w:tc>
          <w:tcPr>
            <w:tcW w:w="0" w:type="auto"/>
          </w:tcPr>
          <w:p w14:paraId="7ECFD01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14:paraId="0570165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16FD9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50AB9A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24</w:t>
            </w:r>
          </w:p>
        </w:tc>
        <w:tc>
          <w:tcPr>
            <w:tcW w:w="0" w:type="auto"/>
          </w:tcPr>
          <w:p w14:paraId="67823AC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A15B3B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9C61F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36870C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BAF63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78505F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543522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B2EE6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5705ED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2F29F1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15BD2400" w14:textId="77777777" w:rsidTr="00181C90">
        <w:tc>
          <w:tcPr>
            <w:tcW w:w="0" w:type="auto"/>
          </w:tcPr>
          <w:p w14:paraId="1D8B52E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1</w:t>
            </w:r>
          </w:p>
        </w:tc>
        <w:tc>
          <w:tcPr>
            <w:tcW w:w="0" w:type="auto"/>
          </w:tcPr>
          <w:p w14:paraId="04F945B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9F3208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334EE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99</w:t>
            </w:r>
          </w:p>
        </w:tc>
        <w:tc>
          <w:tcPr>
            <w:tcW w:w="0" w:type="auto"/>
          </w:tcPr>
          <w:p w14:paraId="5E66E3C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3D772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D0FF00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778EC0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502AE9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EFC02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2AC4D8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727CD7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02951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71E700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2C69606F" w14:textId="77777777" w:rsidTr="00181C90">
        <w:tc>
          <w:tcPr>
            <w:tcW w:w="0" w:type="auto"/>
          </w:tcPr>
          <w:p w14:paraId="141ACAD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14:paraId="62E4BF2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86DAB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828A1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66</w:t>
            </w:r>
          </w:p>
        </w:tc>
        <w:tc>
          <w:tcPr>
            <w:tcW w:w="0" w:type="auto"/>
          </w:tcPr>
          <w:p w14:paraId="16F91AF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D8CDB9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FD1D40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FBEE63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93444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1AFC97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FCF9F8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B27258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7D87E9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77C738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15846C88" w14:textId="77777777" w:rsidTr="00181C90">
        <w:tc>
          <w:tcPr>
            <w:tcW w:w="0" w:type="auto"/>
          </w:tcPr>
          <w:p w14:paraId="61A539F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1AAEC3E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D9E4DB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17FBF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01</w:t>
            </w:r>
          </w:p>
        </w:tc>
        <w:tc>
          <w:tcPr>
            <w:tcW w:w="0" w:type="auto"/>
          </w:tcPr>
          <w:p w14:paraId="1C29D2B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B85F2A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B9C1C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D4C17C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3A273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FFE3C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1AE2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E138AE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EC48D3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6B6EB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1CA0C2A1" w14:textId="77777777" w:rsidTr="00181C90">
        <w:tc>
          <w:tcPr>
            <w:tcW w:w="0" w:type="auto"/>
          </w:tcPr>
          <w:p w14:paraId="14445A6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14:paraId="1D4CCF5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6BB706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FD529C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B01D1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29</w:t>
            </w:r>
          </w:p>
        </w:tc>
        <w:tc>
          <w:tcPr>
            <w:tcW w:w="0" w:type="auto"/>
          </w:tcPr>
          <w:p w14:paraId="1257FF8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F1A1A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D42AF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80F34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02222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CE4AB2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B85C1C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5675F8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9C9C53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61229547" w14:textId="77777777" w:rsidTr="00181C90">
        <w:tc>
          <w:tcPr>
            <w:tcW w:w="0" w:type="auto"/>
          </w:tcPr>
          <w:p w14:paraId="5E574B9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14:paraId="55FAD28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26BE24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FD5B2E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3E6A8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60</w:t>
            </w:r>
          </w:p>
        </w:tc>
        <w:tc>
          <w:tcPr>
            <w:tcW w:w="0" w:type="auto"/>
          </w:tcPr>
          <w:p w14:paraId="798A29A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46D506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0B32E3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5005B1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B3E8F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5FCEA2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2AFAA4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823D33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16A96A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0A770FE6" w14:textId="77777777" w:rsidTr="00181C90">
        <w:tc>
          <w:tcPr>
            <w:tcW w:w="0" w:type="auto"/>
          </w:tcPr>
          <w:p w14:paraId="06C5B45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0" w:type="auto"/>
          </w:tcPr>
          <w:p w14:paraId="69A5190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BDA85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FF0BF9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F1F81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45</w:t>
            </w:r>
          </w:p>
        </w:tc>
        <w:tc>
          <w:tcPr>
            <w:tcW w:w="0" w:type="auto"/>
          </w:tcPr>
          <w:p w14:paraId="3AC853A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23E868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3BB33B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FBB00E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1EF54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B3E68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A9FA50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8BE60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704492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6B856BE7" w14:textId="77777777" w:rsidTr="00181C90">
        <w:tc>
          <w:tcPr>
            <w:tcW w:w="0" w:type="auto"/>
          </w:tcPr>
          <w:p w14:paraId="14A99CE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14:paraId="49F54C8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28554C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012DEB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EF6ECB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26</w:t>
            </w:r>
          </w:p>
        </w:tc>
        <w:tc>
          <w:tcPr>
            <w:tcW w:w="0" w:type="auto"/>
          </w:tcPr>
          <w:p w14:paraId="41E336D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4BAB4B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9B37A3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64707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3C437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7F47D0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6D3EE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F12D0B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FDE3AD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789DC3E7" w14:textId="77777777" w:rsidTr="00181C90">
        <w:tc>
          <w:tcPr>
            <w:tcW w:w="0" w:type="auto"/>
          </w:tcPr>
          <w:p w14:paraId="7889768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14:paraId="4C94EB6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1726C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B379D1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F939FA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24</w:t>
            </w:r>
          </w:p>
        </w:tc>
        <w:tc>
          <w:tcPr>
            <w:tcW w:w="0" w:type="auto"/>
          </w:tcPr>
          <w:p w14:paraId="7D5FB69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EC5CD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5B1FDA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5D5BF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9EF51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D2C663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59378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B4D63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8AEC7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4E0075DA" w14:textId="77777777" w:rsidTr="00181C90">
        <w:tc>
          <w:tcPr>
            <w:tcW w:w="0" w:type="auto"/>
          </w:tcPr>
          <w:p w14:paraId="577163B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340C160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B54E7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C8F780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6FD889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15</w:t>
            </w:r>
          </w:p>
        </w:tc>
        <w:tc>
          <w:tcPr>
            <w:tcW w:w="0" w:type="auto"/>
          </w:tcPr>
          <w:p w14:paraId="076E5BC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C3C75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4C363F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DE00B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DCF845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D13E49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F35C53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DC47B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B91FA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07FE36F7" w14:textId="77777777" w:rsidTr="00181C90">
        <w:tc>
          <w:tcPr>
            <w:tcW w:w="0" w:type="auto"/>
          </w:tcPr>
          <w:p w14:paraId="02B615E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14:paraId="1E73BD8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3A9FC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0FE3C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1A1AD9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28C8BF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22</w:t>
            </w:r>
          </w:p>
        </w:tc>
        <w:tc>
          <w:tcPr>
            <w:tcW w:w="0" w:type="auto"/>
          </w:tcPr>
          <w:p w14:paraId="04E13E1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018ED1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74DB18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A9F634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FB0643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D01B8D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61D240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FB768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31879CBD" w14:textId="77777777" w:rsidTr="00181C90">
        <w:tc>
          <w:tcPr>
            <w:tcW w:w="0" w:type="auto"/>
          </w:tcPr>
          <w:p w14:paraId="3E8F5E2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14:paraId="1D1AB48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8CCD7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8B395C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854EE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2FDCF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98</w:t>
            </w:r>
          </w:p>
        </w:tc>
        <w:tc>
          <w:tcPr>
            <w:tcW w:w="0" w:type="auto"/>
          </w:tcPr>
          <w:p w14:paraId="743BBCC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2C6E79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3AFE4C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E853F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4EB563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3569FF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D43C4D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E3141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7CBEF6E1" w14:textId="77777777" w:rsidTr="00181C90">
        <w:tc>
          <w:tcPr>
            <w:tcW w:w="0" w:type="auto"/>
          </w:tcPr>
          <w:p w14:paraId="3A94D05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14:paraId="7A09264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C0DF34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B500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78DBF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9BE6B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97</w:t>
            </w:r>
          </w:p>
        </w:tc>
        <w:tc>
          <w:tcPr>
            <w:tcW w:w="0" w:type="auto"/>
          </w:tcPr>
          <w:p w14:paraId="66EE5BE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148CF4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14514F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241FB5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54B1A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430BE4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D002C0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AA666B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5D1CF250" w14:textId="77777777" w:rsidTr="00181C90">
        <w:tc>
          <w:tcPr>
            <w:tcW w:w="0" w:type="auto"/>
          </w:tcPr>
          <w:p w14:paraId="451220B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14:paraId="637E7DA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6A8243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B82786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751A4C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22BBB0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74</w:t>
            </w:r>
          </w:p>
        </w:tc>
        <w:tc>
          <w:tcPr>
            <w:tcW w:w="0" w:type="auto"/>
          </w:tcPr>
          <w:p w14:paraId="12B255E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E975E6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0D988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A1E16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1508B8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05777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EC5A7C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C2BEC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249D4457" w14:textId="77777777" w:rsidTr="00181C90">
        <w:tc>
          <w:tcPr>
            <w:tcW w:w="0" w:type="auto"/>
          </w:tcPr>
          <w:p w14:paraId="3A88DF1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2FE39B7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9D03F2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14B9D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729C5F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9D822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73</w:t>
            </w:r>
          </w:p>
        </w:tc>
        <w:tc>
          <w:tcPr>
            <w:tcW w:w="0" w:type="auto"/>
          </w:tcPr>
          <w:p w14:paraId="0D970D0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6DC815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45BBE3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9D913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DD88BC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778006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1B358F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68B96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2C022103" w14:textId="77777777" w:rsidTr="00181C90">
        <w:tc>
          <w:tcPr>
            <w:tcW w:w="0" w:type="auto"/>
          </w:tcPr>
          <w:p w14:paraId="40537F9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5E53AB3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DC162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84AA05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1F6496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06BC55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7FA12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95</w:t>
            </w:r>
          </w:p>
        </w:tc>
        <w:tc>
          <w:tcPr>
            <w:tcW w:w="0" w:type="auto"/>
          </w:tcPr>
          <w:p w14:paraId="1855641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EEE0F9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DD9DB0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B48DB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ACC84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8D4A5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869C04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393BF564" w14:textId="77777777" w:rsidTr="00181C90">
        <w:tc>
          <w:tcPr>
            <w:tcW w:w="0" w:type="auto"/>
          </w:tcPr>
          <w:p w14:paraId="68B932E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3E388D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B05524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6336F0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3625C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54D1E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7069AF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80</w:t>
            </w:r>
          </w:p>
        </w:tc>
        <w:tc>
          <w:tcPr>
            <w:tcW w:w="0" w:type="auto"/>
          </w:tcPr>
          <w:p w14:paraId="3373A0B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5EA568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A06CAD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1A08AB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6F6B54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194FEA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BF9CD0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6CE2F55F" w14:textId="77777777" w:rsidTr="00181C90">
        <w:tc>
          <w:tcPr>
            <w:tcW w:w="0" w:type="auto"/>
          </w:tcPr>
          <w:p w14:paraId="4C41C17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1A6C3C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B2485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E2CA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534CC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6B5F0F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CE94EA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73</w:t>
            </w:r>
          </w:p>
        </w:tc>
        <w:tc>
          <w:tcPr>
            <w:tcW w:w="0" w:type="auto"/>
          </w:tcPr>
          <w:p w14:paraId="5D7B354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AB8ECF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367B4B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C8BD8E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0CA6E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C6CB4D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162F87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075AB92B" w14:textId="77777777" w:rsidTr="00181C90">
        <w:tc>
          <w:tcPr>
            <w:tcW w:w="0" w:type="auto"/>
          </w:tcPr>
          <w:p w14:paraId="59EC3F4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744C46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430CC4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F18FC6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98FCD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428F87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2D0825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60</w:t>
            </w:r>
          </w:p>
        </w:tc>
        <w:tc>
          <w:tcPr>
            <w:tcW w:w="0" w:type="auto"/>
          </w:tcPr>
          <w:p w14:paraId="7425E5F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CF3960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7CEB8F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099FD3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E9531D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A65B7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51024A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3D144D00" w14:textId="77777777" w:rsidTr="00181C90">
        <w:tc>
          <w:tcPr>
            <w:tcW w:w="0" w:type="auto"/>
          </w:tcPr>
          <w:p w14:paraId="3E7E576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FEBC76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4DDB7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CE83EC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4BDA2D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1C518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701F2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10</w:t>
            </w:r>
          </w:p>
        </w:tc>
        <w:tc>
          <w:tcPr>
            <w:tcW w:w="0" w:type="auto"/>
          </w:tcPr>
          <w:p w14:paraId="7766F73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427356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3969D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89E55B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4C1E6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C385BF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92C21A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354E3741" w14:textId="77777777" w:rsidTr="00181C90">
        <w:tc>
          <w:tcPr>
            <w:tcW w:w="0" w:type="auto"/>
          </w:tcPr>
          <w:p w14:paraId="4EDAD57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3C3BEF4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2564CD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3CF48E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22C632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E42FC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0994A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698765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910</w:t>
            </w:r>
          </w:p>
        </w:tc>
        <w:tc>
          <w:tcPr>
            <w:tcW w:w="0" w:type="auto"/>
          </w:tcPr>
          <w:p w14:paraId="5201309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2B0E47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738C4F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7E9834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45F5B6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42088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34AE51BA" w14:textId="77777777" w:rsidTr="00181C90">
        <w:tc>
          <w:tcPr>
            <w:tcW w:w="0" w:type="auto"/>
          </w:tcPr>
          <w:p w14:paraId="14AA770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14:paraId="6AA52D2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C1C9F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E6E0DA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F0EA25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F7712B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15BCE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AFD2CF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78</w:t>
            </w:r>
          </w:p>
        </w:tc>
        <w:tc>
          <w:tcPr>
            <w:tcW w:w="0" w:type="auto"/>
          </w:tcPr>
          <w:p w14:paraId="7DB2859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4BB38A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7A7B2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D3380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819022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73EF4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3CFFA36B" w14:textId="77777777" w:rsidTr="00181C90">
        <w:tc>
          <w:tcPr>
            <w:tcW w:w="0" w:type="auto"/>
          </w:tcPr>
          <w:p w14:paraId="1E82207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14:paraId="01255D0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6F054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B29401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88BAD0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797D2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C2D69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AF837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67</w:t>
            </w:r>
          </w:p>
        </w:tc>
        <w:tc>
          <w:tcPr>
            <w:tcW w:w="0" w:type="auto"/>
          </w:tcPr>
          <w:p w14:paraId="3D53955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95296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7617B5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1C5207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27BD5C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3C58EA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62B41645" w14:textId="77777777" w:rsidTr="00181C90">
        <w:tc>
          <w:tcPr>
            <w:tcW w:w="0" w:type="auto"/>
          </w:tcPr>
          <w:p w14:paraId="362D238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14:paraId="7CB8BBD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0B4A7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A33F6B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68CBBA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06A73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A4ABF4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97F04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57</w:t>
            </w:r>
          </w:p>
        </w:tc>
        <w:tc>
          <w:tcPr>
            <w:tcW w:w="0" w:type="auto"/>
          </w:tcPr>
          <w:p w14:paraId="7FE9177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3674B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0278E5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88C192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1AE224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0658BE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41E97750" w14:textId="77777777" w:rsidTr="00181C90">
        <w:tc>
          <w:tcPr>
            <w:tcW w:w="0" w:type="auto"/>
          </w:tcPr>
          <w:p w14:paraId="31C7459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44C644C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48FDE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41539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12FDAE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3EDF27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7A8BB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A4E4A2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7F011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54</w:t>
            </w:r>
          </w:p>
        </w:tc>
        <w:tc>
          <w:tcPr>
            <w:tcW w:w="0" w:type="auto"/>
          </w:tcPr>
          <w:p w14:paraId="0B59000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6218D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E60520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0372FC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31CF4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4A2B54FE" w14:textId="77777777" w:rsidTr="00181C90">
        <w:tc>
          <w:tcPr>
            <w:tcW w:w="0" w:type="auto"/>
          </w:tcPr>
          <w:p w14:paraId="34930B9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831277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C3676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363BC1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433324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1D37B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EF6AD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E230D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97787A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01</w:t>
            </w:r>
          </w:p>
        </w:tc>
        <w:tc>
          <w:tcPr>
            <w:tcW w:w="0" w:type="auto"/>
          </w:tcPr>
          <w:p w14:paraId="099D228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C42B31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C701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4C4DED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FA50E8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1385F3B8" w14:textId="77777777" w:rsidTr="00181C90">
        <w:tc>
          <w:tcPr>
            <w:tcW w:w="0" w:type="auto"/>
          </w:tcPr>
          <w:p w14:paraId="7B68691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6F9488D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053B40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2EEC8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134CB6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6C693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70D364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0E9013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E066B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83</w:t>
            </w:r>
          </w:p>
        </w:tc>
        <w:tc>
          <w:tcPr>
            <w:tcW w:w="0" w:type="auto"/>
          </w:tcPr>
          <w:p w14:paraId="1CD2064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0478C5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EAD9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B602C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195310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1E62BE80" w14:textId="77777777" w:rsidTr="00181C90">
        <w:tc>
          <w:tcPr>
            <w:tcW w:w="0" w:type="auto"/>
          </w:tcPr>
          <w:p w14:paraId="14E3931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798EAA8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12FE5D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912DF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D9D33D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DBD55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954B7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7C152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B44509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68</w:t>
            </w:r>
          </w:p>
        </w:tc>
        <w:tc>
          <w:tcPr>
            <w:tcW w:w="0" w:type="auto"/>
          </w:tcPr>
          <w:p w14:paraId="56D5498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F72F6F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78642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6F58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25E8D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1F545C91" w14:textId="77777777" w:rsidTr="00181C90">
        <w:tc>
          <w:tcPr>
            <w:tcW w:w="0" w:type="auto"/>
          </w:tcPr>
          <w:p w14:paraId="4D32FD0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3821EF2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E07D7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7391C7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05AE7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03C02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EFBB0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FE82A4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8ABD5D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3377B5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48</w:t>
            </w:r>
          </w:p>
        </w:tc>
        <w:tc>
          <w:tcPr>
            <w:tcW w:w="0" w:type="auto"/>
          </w:tcPr>
          <w:p w14:paraId="5283711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796CAA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EE8A10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D76BD9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5D72D4C3" w14:textId="77777777" w:rsidTr="00181C90">
        <w:tc>
          <w:tcPr>
            <w:tcW w:w="0" w:type="auto"/>
          </w:tcPr>
          <w:p w14:paraId="026FF32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lastRenderedPageBreak/>
              <w:t>10</w:t>
            </w:r>
          </w:p>
        </w:tc>
        <w:tc>
          <w:tcPr>
            <w:tcW w:w="0" w:type="auto"/>
          </w:tcPr>
          <w:p w14:paraId="1BD0F0A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ACC7F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480B11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8168F1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7BD64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DD8E7E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44FE3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D8EBB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D737E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36</w:t>
            </w:r>
          </w:p>
        </w:tc>
        <w:tc>
          <w:tcPr>
            <w:tcW w:w="0" w:type="auto"/>
          </w:tcPr>
          <w:p w14:paraId="1989494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2CD12E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05A967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4AFA5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7EF19FA4" w14:textId="77777777" w:rsidTr="00181C90">
        <w:tc>
          <w:tcPr>
            <w:tcW w:w="0" w:type="auto"/>
          </w:tcPr>
          <w:p w14:paraId="1959320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0DE113A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EBCCB9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BDAF70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A42E67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38F20F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4EF979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698489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267C2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75210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31</w:t>
            </w:r>
          </w:p>
        </w:tc>
        <w:tc>
          <w:tcPr>
            <w:tcW w:w="0" w:type="auto"/>
          </w:tcPr>
          <w:p w14:paraId="7E81135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CFA58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10D28F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0EA7E0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071406FE" w14:textId="77777777" w:rsidTr="00181C90">
        <w:tc>
          <w:tcPr>
            <w:tcW w:w="0" w:type="auto"/>
          </w:tcPr>
          <w:p w14:paraId="1686534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3A34EE6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BAAE70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66E73F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66415A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89EE38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28CBA8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DC446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C39E7B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47AE9F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98</w:t>
            </w:r>
          </w:p>
        </w:tc>
        <w:tc>
          <w:tcPr>
            <w:tcW w:w="0" w:type="auto"/>
          </w:tcPr>
          <w:p w14:paraId="6A6F639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E4C085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E9012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6DEA95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05BDF233" w14:textId="77777777" w:rsidTr="00181C90">
        <w:tc>
          <w:tcPr>
            <w:tcW w:w="0" w:type="auto"/>
          </w:tcPr>
          <w:p w14:paraId="265CE63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54F8785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2D697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833B51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2B85D9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5EC843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D99EC2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50585C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FE94B6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3FE85C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58</w:t>
            </w:r>
          </w:p>
        </w:tc>
        <w:tc>
          <w:tcPr>
            <w:tcW w:w="0" w:type="auto"/>
          </w:tcPr>
          <w:p w14:paraId="565F41E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F709C4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291E3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78576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3EAC9265" w14:textId="77777777" w:rsidTr="00181C90">
        <w:tc>
          <w:tcPr>
            <w:tcW w:w="0" w:type="auto"/>
          </w:tcPr>
          <w:p w14:paraId="6301319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14:paraId="3FD86E5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D0E869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14EB13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2F15AC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346F4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9E526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CC488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0760B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157DF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38DEC1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935</w:t>
            </w:r>
          </w:p>
        </w:tc>
        <w:tc>
          <w:tcPr>
            <w:tcW w:w="0" w:type="auto"/>
          </w:tcPr>
          <w:p w14:paraId="76A5D3F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C08BE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FC333F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69C186E8" w14:textId="77777777" w:rsidTr="00181C90">
        <w:tc>
          <w:tcPr>
            <w:tcW w:w="0" w:type="auto"/>
          </w:tcPr>
          <w:p w14:paraId="7D79117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14:paraId="28A00E3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F4D79B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A4259D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E7E2F9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9F5095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73A1F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718B73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A39FEA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DEAB9D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E9166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911</w:t>
            </w:r>
          </w:p>
        </w:tc>
        <w:tc>
          <w:tcPr>
            <w:tcW w:w="0" w:type="auto"/>
          </w:tcPr>
          <w:p w14:paraId="390DFD7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C2463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00C0FA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649ABEB4" w14:textId="77777777" w:rsidTr="00181C90">
        <w:tc>
          <w:tcPr>
            <w:tcW w:w="0" w:type="auto"/>
          </w:tcPr>
          <w:p w14:paraId="40615B2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14:paraId="71F3E69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4E180B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13311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4E0B1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0BD70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F46174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EF85E9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52294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06D29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0C9315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98</w:t>
            </w:r>
          </w:p>
        </w:tc>
        <w:tc>
          <w:tcPr>
            <w:tcW w:w="0" w:type="auto"/>
          </w:tcPr>
          <w:p w14:paraId="017590B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3DC7B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22E43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4C557557" w14:textId="77777777" w:rsidTr="00181C90">
        <w:tc>
          <w:tcPr>
            <w:tcW w:w="0" w:type="auto"/>
          </w:tcPr>
          <w:p w14:paraId="1F92ECF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62987C1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EDD747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C8F71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8BBA6E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1FF210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A297A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F9FDB0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2A23F5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5657FA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1DF956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73</w:t>
            </w:r>
          </w:p>
        </w:tc>
        <w:tc>
          <w:tcPr>
            <w:tcW w:w="0" w:type="auto"/>
          </w:tcPr>
          <w:p w14:paraId="1973081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D0AA11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D1D7E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24CE7774" w14:textId="77777777" w:rsidTr="00181C90">
        <w:tc>
          <w:tcPr>
            <w:tcW w:w="0" w:type="auto"/>
          </w:tcPr>
          <w:p w14:paraId="0583671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1D15D69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9D50E8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D9C38E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409FA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33AD04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4BCC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7DB3D1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0C28B0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D04F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594DEC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348BE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810</w:t>
            </w:r>
          </w:p>
        </w:tc>
        <w:tc>
          <w:tcPr>
            <w:tcW w:w="0" w:type="auto"/>
          </w:tcPr>
          <w:p w14:paraId="39E9166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0D71A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0E25470C" w14:textId="77777777" w:rsidTr="00181C90">
        <w:tc>
          <w:tcPr>
            <w:tcW w:w="0" w:type="auto"/>
          </w:tcPr>
          <w:p w14:paraId="1FC957D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14:paraId="0A3A82A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B3347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2EF522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22F751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1ACCD4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D4CCEC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A6616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7F422A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E175B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36EF28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25A421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93</w:t>
            </w:r>
          </w:p>
        </w:tc>
        <w:tc>
          <w:tcPr>
            <w:tcW w:w="0" w:type="auto"/>
          </w:tcPr>
          <w:p w14:paraId="3BA53BA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CEF29D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7C0ECFF8" w14:textId="77777777" w:rsidTr="00181C90">
        <w:tc>
          <w:tcPr>
            <w:tcW w:w="0" w:type="auto"/>
          </w:tcPr>
          <w:p w14:paraId="4723495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14:paraId="2FC1480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F4071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0C09DB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6FAE0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742AF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A2340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7B3D87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85710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F4EF5A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32AA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CF78BA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81</w:t>
            </w:r>
          </w:p>
        </w:tc>
        <w:tc>
          <w:tcPr>
            <w:tcW w:w="0" w:type="auto"/>
          </w:tcPr>
          <w:p w14:paraId="7FB64B3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F70F90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74211ECF" w14:textId="77777777" w:rsidTr="00181C90">
        <w:tc>
          <w:tcPr>
            <w:tcW w:w="0" w:type="auto"/>
          </w:tcPr>
          <w:p w14:paraId="5F4D470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32AB44D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F7CCFC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23B35A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485D1A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C813C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2AAE68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1597AF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D0287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CADD81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447C94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101FB1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74</w:t>
            </w:r>
          </w:p>
        </w:tc>
        <w:tc>
          <w:tcPr>
            <w:tcW w:w="0" w:type="auto"/>
          </w:tcPr>
          <w:p w14:paraId="340B829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9CD84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11149020" w14:textId="77777777" w:rsidTr="00181C90">
        <w:tc>
          <w:tcPr>
            <w:tcW w:w="0" w:type="auto"/>
          </w:tcPr>
          <w:p w14:paraId="35A7EC4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14:paraId="06211E9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FA0424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1C78F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58576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D1E819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65F111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81E997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8F2070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803819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902C1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F94AB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8B379A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55</w:t>
            </w:r>
          </w:p>
        </w:tc>
        <w:tc>
          <w:tcPr>
            <w:tcW w:w="0" w:type="auto"/>
          </w:tcPr>
          <w:p w14:paraId="784F30E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41D8428E" w14:textId="77777777" w:rsidTr="00181C90">
        <w:tc>
          <w:tcPr>
            <w:tcW w:w="0" w:type="auto"/>
          </w:tcPr>
          <w:p w14:paraId="5CE9CCB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105EEE4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E71DC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16E909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AEED1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6CB6B1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D75CD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51192F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E413A3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764553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F26AA2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5B4FD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F1306F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721</w:t>
            </w:r>
          </w:p>
        </w:tc>
        <w:tc>
          <w:tcPr>
            <w:tcW w:w="0" w:type="auto"/>
          </w:tcPr>
          <w:p w14:paraId="37FEB7A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90D78" w:rsidRPr="00F90D78" w14:paraId="24FCFC21" w14:textId="77777777" w:rsidTr="00181C90">
        <w:tc>
          <w:tcPr>
            <w:tcW w:w="0" w:type="auto"/>
          </w:tcPr>
          <w:p w14:paraId="207E26F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14:paraId="22A9A25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C6419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0D02BF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D331C8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CD9A48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488DDAC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1AD169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84818C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0EBBBD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E934696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307A39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71C7D9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B0A4B7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605</w:t>
            </w:r>
          </w:p>
        </w:tc>
      </w:tr>
      <w:tr w:rsidR="00F90D78" w:rsidRPr="00F90D78" w14:paraId="6A833CB0" w14:textId="77777777" w:rsidTr="00181C90">
        <w:tc>
          <w:tcPr>
            <w:tcW w:w="0" w:type="auto"/>
          </w:tcPr>
          <w:p w14:paraId="18613BC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14:paraId="6540220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867533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EF066E8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7A8AAC5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AC354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584222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9202C8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5A285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7CB5D6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FCA847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749CB5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50A7BD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E3E63B0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492</w:t>
            </w:r>
          </w:p>
        </w:tc>
      </w:tr>
      <w:tr w:rsidR="00F90D78" w:rsidRPr="00F90D78" w14:paraId="2AC53337" w14:textId="77777777" w:rsidTr="00181C90">
        <w:tc>
          <w:tcPr>
            <w:tcW w:w="0" w:type="auto"/>
          </w:tcPr>
          <w:p w14:paraId="47BC1F8D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14:paraId="1713487B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D04B8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6ED963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3A97E1A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8575A0E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267DCF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1B56D47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82E1909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B831262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E65289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9D24354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6DC2A3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7D0A7E1" w14:textId="77777777" w:rsidR="00445558" w:rsidRPr="00F90D78" w:rsidRDefault="00445558" w:rsidP="00F90D7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90D78">
              <w:rPr>
                <w:rFonts w:asciiTheme="minorHAnsi" w:eastAsia="Calibri" w:hAnsiTheme="minorHAnsi" w:cstheme="minorHAnsi"/>
                <w:sz w:val="18"/>
                <w:szCs w:val="18"/>
              </w:rPr>
              <w:t>.430</w:t>
            </w:r>
          </w:p>
        </w:tc>
      </w:tr>
    </w:tbl>
    <w:p w14:paraId="6A4A929B" w14:textId="7A249B4C" w:rsidR="00445558" w:rsidRPr="00F90D78" w:rsidRDefault="00003498">
      <w:pPr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Footnote: </w:t>
      </w:r>
      <w:r w:rsidR="0041457D">
        <w:rPr>
          <w:rFonts w:cstheme="minorHAnsi"/>
          <w:sz w:val="18"/>
          <w:szCs w:val="18"/>
          <w:lang w:val="en-US"/>
        </w:rPr>
        <w:t xml:space="preserve">Only </w:t>
      </w:r>
      <w:r w:rsidR="007902B1">
        <w:rPr>
          <w:rFonts w:cstheme="minorHAnsi"/>
          <w:sz w:val="18"/>
          <w:szCs w:val="18"/>
          <w:lang w:val="en-US"/>
        </w:rPr>
        <w:t xml:space="preserve">strong </w:t>
      </w:r>
      <w:r w:rsidR="000A7048" w:rsidRPr="000A7048">
        <w:rPr>
          <w:rFonts w:cstheme="minorHAnsi"/>
          <w:sz w:val="18"/>
          <w:szCs w:val="18"/>
          <w:lang w:val="en-US"/>
        </w:rPr>
        <w:t>eigenvalues</w:t>
      </w:r>
      <w:r w:rsidR="000A7048">
        <w:rPr>
          <w:rFonts w:cstheme="minorHAnsi"/>
          <w:sz w:val="18"/>
          <w:szCs w:val="18"/>
          <w:lang w:val="en-US"/>
        </w:rPr>
        <w:t xml:space="preserve"> </w:t>
      </w:r>
      <w:r w:rsidR="007902B1">
        <w:rPr>
          <w:rFonts w:cstheme="minorHAnsi"/>
          <w:sz w:val="18"/>
          <w:szCs w:val="18"/>
          <w:lang w:val="en-US"/>
        </w:rPr>
        <w:t xml:space="preserve">were </w:t>
      </w:r>
      <w:r w:rsidR="000A7048">
        <w:rPr>
          <w:rFonts w:cstheme="minorHAnsi"/>
          <w:sz w:val="18"/>
          <w:szCs w:val="18"/>
          <w:lang w:val="en-US"/>
        </w:rPr>
        <w:t xml:space="preserve">presented </w:t>
      </w:r>
      <w:r w:rsidR="007902B1">
        <w:rPr>
          <w:rFonts w:cstheme="minorHAnsi"/>
          <w:sz w:val="18"/>
          <w:szCs w:val="18"/>
          <w:lang w:val="en-US"/>
        </w:rPr>
        <w:t xml:space="preserve">in the cell </w:t>
      </w:r>
      <w:r w:rsidR="000A7048">
        <w:rPr>
          <w:rFonts w:cstheme="minorHAnsi"/>
          <w:sz w:val="18"/>
          <w:szCs w:val="18"/>
          <w:lang w:val="en-US"/>
        </w:rPr>
        <w:t>for variables</w:t>
      </w:r>
      <w:r w:rsidR="007902B1">
        <w:rPr>
          <w:rFonts w:cstheme="minorHAnsi"/>
          <w:sz w:val="18"/>
          <w:szCs w:val="18"/>
          <w:lang w:val="en-US"/>
        </w:rPr>
        <w:t xml:space="preserve"> (item number) that strongly affected and were the contributors to the domain (principle component). All values were strong positive </w:t>
      </w:r>
      <w:r w:rsidR="007902B1" w:rsidRPr="000A7048">
        <w:rPr>
          <w:rFonts w:cstheme="minorHAnsi"/>
          <w:sz w:val="18"/>
          <w:szCs w:val="18"/>
          <w:lang w:val="en-US"/>
        </w:rPr>
        <w:t>eigenvalues</w:t>
      </w:r>
      <w:r w:rsidR="007902B1">
        <w:rPr>
          <w:rFonts w:cstheme="minorHAnsi"/>
          <w:sz w:val="18"/>
          <w:szCs w:val="18"/>
          <w:lang w:val="en-US"/>
        </w:rPr>
        <w:t>, showing a positive correlation with the variable.</w:t>
      </w:r>
      <w:r w:rsidR="0041457D">
        <w:rPr>
          <w:rFonts w:cstheme="minorHAnsi"/>
          <w:sz w:val="18"/>
          <w:szCs w:val="18"/>
          <w:lang w:val="en-US"/>
        </w:rPr>
        <w:t xml:space="preserve"> The values were present were &lt;1.</w:t>
      </w:r>
    </w:p>
    <w:sectPr w:rsidR="00445558" w:rsidRPr="00F90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558"/>
    <w:rsid w:val="00003498"/>
    <w:rsid w:val="000A7048"/>
    <w:rsid w:val="0017418E"/>
    <w:rsid w:val="0041457D"/>
    <w:rsid w:val="00445558"/>
    <w:rsid w:val="007902B1"/>
    <w:rsid w:val="00980EA8"/>
    <w:rsid w:val="00E2659E"/>
    <w:rsid w:val="00F90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333E24"/>
  <w15:chartTrackingRefBased/>
  <w15:docId w15:val="{A53E654E-2F14-4C0B-AFF1-5B40981F4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455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5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55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86</Words>
  <Characters>1674</Characters>
  <Application>Microsoft Office Word</Application>
  <DocSecurity>0</DocSecurity>
  <Lines>1674</Lines>
  <Paragraphs>2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nah Sutan</dc:creator>
  <cp:keywords/>
  <dc:description/>
  <cp:lastModifiedBy>Rosnah Sutan</cp:lastModifiedBy>
  <cp:revision>6</cp:revision>
  <dcterms:created xsi:type="dcterms:W3CDTF">2025-01-14T23:48:00Z</dcterms:created>
  <dcterms:modified xsi:type="dcterms:W3CDTF">2025-01-15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674f78-cf88-46fe-ab9b-f3726dfda5eb</vt:lpwstr>
  </property>
</Properties>
</file>